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356" w:rsidRDefault="00EE685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lignment of sequencing results from PCR product for two dicistronic tRNA-mRNA candidates to the expected PCR product.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Query: tRNA-Pro-TGG-2-9_Intergenic_region Query ID: lcl|Query_54328 Length: 17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&gt;1_ProC_F_B09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Sequence ID: Query_54330 Length: 125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Range 1: 1 to 124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Score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224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bits(121), Expect:9e-64,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Identities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123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>/124(99%),  Gaps:0/124(0%), Strand: Plus/Plus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48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TTTCTTTCGCTGGGTTTTGGTTTTACTTCACCATAAACCTCAAAAAAGCCCTCTTATGCT  107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 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 TTTCTTTGGCTGGGTTTTGGTTTTACTTCACCATAAACCTCAAAAAAGCCCTCTTATGCT  6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08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TTCTGCAAATTTCATTTGTGTTATTGGTACTGAAACTCCGAGGCGGTGGCAGGCAAGGA  167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CTTCTGCAAATTTCATTTGTGTTATTGGTACTGAAACTCCGAGGCGGTGGCAGGCAAGGA  1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68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ACA  17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2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ACA  124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Default="00EE68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lastRenderedPageBreak/>
        <w:t>Query: tRNA-Pro-TGG-2-9_Intergenic_region Query ID: lcl|Query_54328 Length: 17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&gt;2_ProC_R_B1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Sequence ID: Query_54331 Length: 120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Range 1: 3 to 1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Score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213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bits(115), Expect:2e-60,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Identities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118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>/119(99%),  Gaps:1/119(0%), Strand: Plus/Minus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 TGCGAGAGGTCCCGAGTTCGATTCTCGGAATGCCCCAATCTTTTTATTTTCTTTCGCTGG  6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20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TGCGAGAGGTCCCGAGTTCGATTCTCGGAATGCCCCAATCTTTTTATTTTCTTTCGCTGG  6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6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GTTTTGGTTTTACTTCACCATAAACCTCAAAAAAGCCCTCTTATGCTCTTCTGCAAATT  119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 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60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GTTTTGGTTTTACTTCACCATAAACCTCAAAAAAGCCCTCTTATGCTCT-CTGCAAATT  3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Default="00EE68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lastRenderedPageBreak/>
        <w:t xml:space="preserve">Query: </w:t>
      </w:r>
      <w:proofErr w:type="spellStart"/>
      <w:r w:rsidRPr="00EE6853">
        <w:rPr>
          <w:rFonts w:ascii="Courier New" w:hAnsi="Courier New" w:cs="Courier New"/>
          <w:sz w:val="20"/>
          <w:szCs w:val="20"/>
        </w:rPr>
        <w:t>Val_intergenic_PCR_Produ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Query ID: lcl|Query_16750 Length: 376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&gt;5_ValC_F_C0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Sequence ID: Query_16752 Length: 320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Range 1: 1 to 3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Score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58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bits(317), Expect:6e-172,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Identities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319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>/320(99%),  Gaps:0/320(0%), Strand: Plus/Plus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5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ATTGCCAGAGTCTTCCATTTCTGTTGGGAGTCTCCCAGGGTCAGAGTATCAACGACACTC  11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 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 ATTGCCACAGTCTTCCATTTCTGTTGGGAGTCTCCCAGGGTCAGAGTATCAACGACACTC  6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1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GTGCCACAATCTCATTTCCATTTCTGCTAGGAGTCTCCCAGATTCTCAATATCAACAAC  17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AGTGCCACAATCTCATTTCCATTTCTGCTAGGAGTCTCCCAGATTCTCAATATCAACAAC  1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7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CTCACCCAGATTTTTAACATTTTCTCATCTGGATGTTCATCAATTAGTCAAACAATGCA  23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2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CTCACCCAGATTTTTAACATTTTCTCATCTGGATGTTCATCAATTAGTCAAACAATGCA  18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23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GATTCAGCCACACCCACTTCCAAACTATAGTCTTAGGTCACCAATTTTCTCACCTTCGAC  29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8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GATTCAGCCACACCCACTTCCAAACTATAGTCTTAGGTCACCAATTTTCTCACCTTCGAC  24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29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CATTTTCTCATACCTTTCTCATCATCATTCCAACCTACTAAACTTGTCTCTATTCCAAA  35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24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CATTTTCTCATACCTTTCTCATCATCATTCCAACCTACTAAACTTGTCTCTATTCCAAA  30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35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TTTCCCATCTGGGTCTTGCG  375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30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TTTCCCATCTGGGTCTTGCG  3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Default="00EE68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lastRenderedPageBreak/>
        <w:t xml:space="preserve">Query: </w:t>
      </w:r>
      <w:proofErr w:type="spellStart"/>
      <w:r w:rsidRPr="00EE6853">
        <w:rPr>
          <w:rFonts w:ascii="Courier New" w:hAnsi="Courier New" w:cs="Courier New"/>
          <w:sz w:val="20"/>
          <w:szCs w:val="20"/>
        </w:rPr>
        <w:t>Val_intergenic_PCR_Produ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Query ID: lcl|Query_16750 Length: 376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&gt;6_ValC_R_C02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Sequence ID: Query_16753 Length: 307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Range 1: 1 to 307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Score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562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bits(304), Expect:1e-164, 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>Identities</w:t>
      </w:r>
      <w:proofErr w:type="gramStart"/>
      <w:r w:rsidRPr="00EE6853">
        <w:rPr>
          <w:rFonts w:ascii="Courier New" w:hAnsi="Courier New" w:cs="Courier New"/>
          <w:sz w:val="20"/>
          <w:szCs w:val="20"/>
        </w:rPr>
        <w:t>:306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>/307(99%),  Gaps:0/307(0%), Strand: Plus/Minus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 CACTAGAGGTCCCCGGTTCGAACCCGGGCTCAGACATTTGCATTTTTATTTTATTATTGC  6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30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ACTAGAGGTCCCCGGTTCGAACCCGGGCTCAGACATTTGCATTTTTATTTTATTATTGC  248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6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CAGAGTCTTCCATTTCTGTTGGGAGTCTCCCAGGGTCAGAGTATCAACGACACTCAGTGC  12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 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24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ACAGTCTTCCATTTCTGTTGGGAGTCTCCCAGGGTCAGAGTATCAACGACACTCAGTGC  188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2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ACAATCTCATTTCCATTTCTGCTAGGAGTCTCCCAGATTCTCAATATCAACAACACTCA  18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8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ACAATCTCATTTCCATTTCTGCTAGGAGTCTCCCAGATTCTCAATATCAACAACACTCA  128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18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CCAGATTTTTAACATTTTCTCATCTGGATGTTCATCAATTAGTCAAACAATGCAGATTC  24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12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CCCAGATTTTTAACATTTTCTCATCTGGATGTTCATCAATTAGTCAAACAATGCAGATTC  68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24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AGCCACACCCACTTCCAAACTATAGTCTTAGGTCACCAATTTTCTCACCTTCGACCCATT  300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||||||||||||||||||||||||||||||||||||||||||||||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6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AGCCACACCCACTTCCAAACTATAGTCTTAGGTCACCAATTTTCTCACCTTCGACCCATT  8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gramStart"/>
      <w:r w:rsidRPr="00EE6853">
        <w:rPr>
          <w:rFonts w:ascii="Courier New" w:hAnsi="Courier New" w:cs="Courier New"/>
          <w:sz w:val="20"/>
          <w:szCs w:val="20"/>
        </w:rPr>
        <w:t>Query  301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TTCTCAT  307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r w:rsidRPr="00EE6853">
        <w:rPr>
          <w:rFonts w:ascii="Courier New" w:hAnsi="Courier New" w:cs="Courier New"/>
          <w:sz w:val="20"/>
          <w:szCs w:val="20"/>
        </w:rPr>
        <w:t xml:space="preserve">            |||||||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EE6853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EE6853">
        <w:rPr>
          <w:rFonts w:ascii="Courier New" w:hAnsi="Courier New" w:cs="Courier New"/>
          <w:sz w:val="20"/>
          <w:szCs w:val="20"/>
        </w:rPr>
        <w:t xml:space="preserve">  7</w:t>
      </w:r>
      <w:proofErr w:type="gramEnd"/>
      <w:r w:rsidRPr="00EE6853">
        <w:rPr>
          <w:rFonts w:ascii="Courier New" w:hAnsi="Courier New" w:cs="Courier New"/>
          <w:sz w:val="20"/>
          <w:szCs w:val="20"/>
        </w:rPr>
        <w:t xml:space="preserve">    TTCTCAT  1</w:t>
      </w: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p w:rsidR="00EE6853" w:rsidRPr="00EE6853" w:rsidRDefault="00EE6853" w:rsidP="00EE6853">
      <w:pPr>
        <w:rPr>
          <w:rFonts w:ascii="Courier New" w:hAnsi="Courier New" w:cs="Courier New"/>
          <w:sz w:val="20"/>
          <w:szCs w:val="20"/>
        </w:rPr>
      </w:pPr>
    </w:p>
    <w:bookmarkEnd w:id="0"/>
    <w:p w:rsidR="00EE6853" w:rsidRPr="00EE6853" w:rsidRDefault="00EE6853">
      <w:pPr>
        <w:rPr>
          <w:rFonts w:ascii="Courier New" w:hAnsi="Courier New" w:cs="Courier New"/>
          <w:sz w:val="20"/>
          <w:szCs w:val="20"/>
        </w:rPr>
      </w:pPr>
    </w:p>
    <w:sectPr w:rsidR="00EE6853" w:rsidRPr="00EE6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30D"/>
    <w:rsid w:val="003B5A4E"/>
    <w:rsid w:val="00635A6F"/>
    <w:rsid w:val="0077630D"/>
    <w:rsid w:val="00C0665A"/>
    <w:rsid w:val="00EE6853"/>
    <w:rsid w:val="00F3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Familia</cp:lastModifiedBy>
  <cp:revision>3</cp:revision>
  <dcterms:created xsi:type="dcterms:W3CDTF">2019-11-12T01:11:00Z</dcterms:created>
  <dcterms:modified xsi:type="dcterms:W3CDTF">2019-12-30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88330</vt:lpwstr>
  </property>
  <property fmtid="{D5CDD505-2E9C-101B-9397-08002B2CF9AE}" pid="4" name="StyleId">
    <vt:lpwstr>http://www.zotero.org/styles/vancouver</vt:lpwstr>
  </property>
</Properties>
</file>